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0A680" w14:textId="77777777" w:rsidR="00FB75AC" w:rsidRPr="00FB75AC" w:rsidRDefault="00FB75AC" w:rsidP="00FB75AC">
      <w:pPr>
        <w:spacing w:before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7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Pr="00FB75AC">
        <w:rPr>
          <w:rFonts w:ascii="Times New Roman" w:hAnsi="Times New Roman" w:cs="Times New Roman"/>
          <w:sz w:val="24"/>
          <w:szCs w:val="24"/>
          <w:lang w:val="en-US"/>
        </w:rPr>
        <w:t>Individual data points for SDNN (standard deviation of the normal-to-normal intervals) and rMSSD (root mean square of the successive differences between normal-to-normal intervals) over the study protocol. tVNS: transcutaneous vagus nerve stimulation.</w:t>
      </w:r>
    </w:p>
    <w:p w14:paraId="78D07FEC" w14:textId="77777777" w:rsidR="00FB75AC" w:rsidRPr="00FB75AC" w:rsidRDefault="00FB75AC" w:rsidP="00FB75AC">
      <w:pPr>
        <w:spacing w:before="16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75A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4D3D73" wp14:editId="2873D326">
            <wp:extent cx="4946349" cy="3307743"/>
            <wp:effectExtent l="0" t="0" r="6985" b="6985"/>
            <wp:docPr id="1551022834" name="Immagine 1" descr="Immagine che contiene schermata, linea, Parallelo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022834" name="Immagine 1" descr="Immagine che contiene schermata, linea, Parallelo, nott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514" cy="3322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A461C" w14:textId="77777777" w:rsidR="00FB75AC" w:rsidRDefault="00FB75AC" w:rsidP="00FB75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1C871A6" w14:textId="4AFD86D4" w:rsidR="00FB75AC" w:rsidRPr="00FB75AC" w:rsidRDefault="00FB75AC" w:rsidP="00FB75AC">
      <w:pPr>
        <w:spacing w:before="16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75A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2. </w:t>
      </w:r>
      <w:r w:rsidRPr="00FB75AC">
        <w:rPr>
          <w:rFonts w:ascii="Times New Roman" w:hAnsi="Times New Roman" w:cs="Times New Roman"/>
          <w:sz w:val="24"/>
          <w:szCs w:val="24"/>
          <w:lang w:val="en-US"/>
        </w:rPr>
        <w:t>Individual data points for high frequency (HF) components of heart rate variability expressed as either normalized units (n.u.) or global power (ms</w:t>
      </w:r>
      <w:r w:rsidRPr="00FB75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B75AC">
        <w:rPr>
          <w:rFonts w:ascii="Times New Roman" w:hAnsi="Times New Roman" w:cs="Times New Roman"/>
          <w:sz w:val="24"/>
          <w:szCs w:val="24"/>
          <w:lang w:val="en-US"/>
        </w:rPr>
        <w:t>) over the study protocol. tVNS: transcutaneous vagus nerve stimulation.</w:t>
      </w:r>
    </w:p>
    <w:p w14:paraId="31BCE351" w14:textId="77777777" w:rsidR="00FB75AC" w:rsidRPr="00FB75AC" w:rsidRDefault="00FB75AC" w:rsidP="00FB75AC">
      <w:pPr>
        <w:spacing w:before="16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75A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8589A73" wp14:editId="7811C24B">
            <wp:extent cx="4984618" cy="3363402"/>
            <wp:effectExtent l="0" t="0" r="6985" b="8890"/>
            <wp:docPr id="1420453829" name="Immagine 2" descr="Immagine che contiene schermata, linea, Parallelo, Simmetr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453829" name="Immagine 2" descr="Immagine che contiene schermata, linea, Parallelo, Simmetr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505" cy="3387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C59AA" w14:textId="77777777" w:rsidR="00FB75AC" w:rsidRDefault="00FB75AC" w:rsidP="00FB75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6697790" w14:textId="1FD08ADF" w:rsidR="00FB75AC" w:rsidRPr="00FB75AC" w:rsidRDefault="00FB75AC" w:rsidP="00FB75AC">
      <w:pPr>
        <w:spacing w:before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75A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3. </w:t>
      </w:r>
      <w:r w:rsidRPr="00FB75AC">
        <w:rPr>
          <w:rFonts w:ascii="Times New Roman" w:hAnsi="Times New Roman" w:cs="Times New Roman"/>
          <w:sz w:val="24"/>
          <w:szCs w:val="24"/>
          <w:lang w:val="en-US"/>
        </w:rPr>
        <w:t>Individual data points for low frequency (LF) components and LF/HF ratio over the study protocol. tVNS: transcutaneous vagus nerve stimulation.</w:t>
      </w:r>
    </w:p>
    <w:p w14:paraId="071CA0B0" w14:textId="77777777" w:rsidR="00FB75AC" w:rsidRPr="00FB75AC" w:rsidRDefault="00FB75AC" w:rsidP="00FB75AC">
      <w:pPr>
        <w:spacing w:before="16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75A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97BA9AE" wp14:editId="5C579ECC">
            <wp:extent cx="5359179" cy="3580053"/>
            <wp:effectExtent l="0" t="0" r="0" b="1905"/>
            <wp:docPr id="986460566" name="Immagine 3" descr="Immagine che contiene schermata, linea, Parallel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460566" name="Immagine 3" descr="Immagine che contiene schermata, linea, Parallel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602" cy="3593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1BE4F7" w14:textId="77777777" w:rsidR="00FE6994" w:rsidRPr="00FB75AC" w:rsidRDefault="00FE6994" w:rsidP="00FB75AC">
      <w:pPr>
        <w:spacing w:line="480" w:lineRule="auto"/>
      </w:pPr>
    </w:p>
    <w:sectPr w:rsidR="00FE6994" w:rsidRPr="00FB75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FC"/>
    <w:rsid w:val="001565E5"/>
    <w:rsid w:val="002A65FC"/>
    <w:rsid w:val="009821C2"/>
    <w:rsid w:val="00EA6D6F"/>
    <w:rsid w:val="00F45947"/>
    <w:rsid w:val="00F95696"/>
    <w:rsid w:val="00FB75AC"/>
    <w:rsid w:val="00FE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07891A-7DF2-4111-8975-DB26F7AAE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75AC"/>
  </w:style>
  <w:style w:type="paragraph" w:styleId="Titolo1">
    <w:name w:val="heading 1"/>
    <w:basedOn w:val="Normale"/>
    <w:next w:val="Normale"/>
    <w:link w:val="Titolo1Carattere"/>
    <w:uiPriority w:val="9"/>
    <w:qFormat/>
    <w:rsid w:val="002A6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A6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A65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6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A65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A65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A65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A65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A65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6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A6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A6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65F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A65F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A65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A65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A65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A65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A65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A6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A65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A6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A65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A65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A65F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A65F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A6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A65F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A65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</Words>
  <Characters>597</Characters>
  <Application>Microsoft Office Word</Application>
  <DocSecurity>0</DocSecurity>
  <Lines>11</Lines>
  <Paragraphs>5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entile</dc:creator>
  <cp:keywords/>
  <dc:description/>
  <cp:lastModifiedBy>Francesco Gentile</cp:lastModifiedBy>
  <cp:revision>2</cp:revision>
  <dcterms:created xsi:type="dcterms:W3CDTF">2024-08-19T17:16:00Z</dcterms:created>
  <dcterms:modified xsi:type="dcterms:W3CDTF">2024-08-19T17:17:00Z</dcterms:modified>
</cp:coreProperties>
</file>